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5258" w:rsidRPr="009B1AAA" w:rsidRDefault="002F5258" w:rsidP="002F525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bookmarkEnd w:id="0"/>
      <w:r w:rsidRPr="009B1AAA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S</w:t>
      </w:r>
      <w:r w:rsidRPr="009B1AAA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1. </w:t>
      </w:r>
      <w:r w:rsidRPr="009B1AA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Baseline characteristics of</w:t>
      </w:r>
      <w:r w:rsidR="00016AF0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the population of</w:t>
      </w:r>
      <w:r w:rsidRPr="009B1AA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per-protocol</w:t>
      </w:r>
      <w:r w:rsidRPr="009B1AAA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analysis</w:t>
      </w:r>
      <w:r w:rsidRPr="009B1AAA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3397"/>
        <w:gridCol w:w="832"/>
        <w:gridCol w:w="1531"/>
        <w:gridCol w:w="950"/>
        <w:gridCol w:w="1532"/>
        <w:gridCol w:w="774"/>
      </w:tblGrid>
      <w:tr w:rsidR="002F5258" w:rsidRPr="00800D29" w:rsidTr="00F015BF">
        <w:trPr>
          <w:jc w:val="center"/>
        </w:trPr>
        <w:tc>
          <w:tcPr>
            <w:tcW w:w="3397" w:type="dxa"/>
          </w:tcPr>
          <w:p w:rsidR="002F5258" w:rsidRPr="002F5258" w:rsidRDefault="002F5258" w:rsidP="002F525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63" w:type="dxa"/>
            <w:gridSpan w:val="2"/>
            <w:tcBorders>
              <w:bottom w:val="single" w:sz="4" w:space="0" w:color="auto"/>
            </w:tcBorders>
          </w:tcPr>
          <w:p w:rsidR="002F5258" w:rsidRPr="002F5258" w:rsidRDefault="002F5258" w:rsidP="00422A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IPC</w:t>
            </w: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n=46)</w:t>
            </w:r>
          </w:p>
        </w:tc>
        <w:tc>
          <w:tcPr>
            <w:tcW w:w="2482" w:type="dxa"/>
            <w:gridSpan w:val="2"/>
            <w:tcBorders>
              <w:bottom w:val="single" w:sz="4" w:space="0" w:color="auto"/>
            </w:tcBorders>
          </w:tcPr>
          <w:p w:rsidR="002F5258" w:rsidRPr="002F5258" w:rsidRDefault="002F5258" w:rsidP="00422A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HAM</w:t>
            </w: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n=54)</w:t>
            </w:r>
          </w:p>
        </w:tc>
        <w:tc>
          <w:tcPr>
            <w:tcW w:w="774" w:type="dxa"/>
            <w:vMerge w:val="restart"/>
            <w:shd w:val="clear" w:color="auto" w:fill="FFFFFF" w:themeFill="background1"/>
          </w:tcPr>
          <w:p w:rsidR="002F5258" w:rsidRPr="002F5258" w:rsidRDefault="002F5258" w:rsidP="00422AC4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p-value</w:t>
            </w:r>
          </w:p>
        </w:tc>
      </w:tr>
      <w:tr w:rsidR="002F5258" w:rsidRPr="00800D29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2F5258" w:rsidRPr="002F5258" w:rsidRDefault="002F5258" w:rsidP="00422A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F5258" w:rsidRPr="002F5258" w:rsidRDefault="002F5258" w:rsidP="00422A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Mean/</w:t>
            </w: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median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5258" w:rsidRPr="002F5258" w:rsidRDefault="002F5258" w:rsidP="00422A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SD/IQR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5258" w:rsidRPr="002F5258" w:rsidRDefault="002F5258" w:rsidP="00422A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Mean/</w:t>
            </w: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>median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F5258" w:rsidRPr="002F5258" w:rsidRDefault="002F5258" w:rsidP="00422A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SD/IQR</w:t>
            </w:r>
          </w:p>
        </w:tc>
        <w:tc>
          <w:tcPr>
            <w:tcW w:w="774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2F5258" w:rsidRPr="002F5258" w:rsidRDefault="002F5258" w:rsidP="00422A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F5258" w:rsidRPr="00854E64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2F5258" w:rsidRPr="002F5258" w:rsidRDefault="002F5258" w:rsidP="00422A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Demographic</w:t>
            </w:r>
          </w:p>
        </w:tc>
        <w:tc>
          <w:tcPr>
            <w:tcW w:w="561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5258" w:rsidRPr="002F5258" w:rsidRDefault="002F5258" w:rsidP="00422A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F5258" w:rsidRPr="00800D29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2F5258" w:rsidRPr="002F5258" w:rsidRDefault="002F5258" w:rsidP="00422A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Male (n)  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5258" w:rsidRPr="002F5258" w:rsidRDefault="002F5258" w:rsidP="00422A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33 (71.7%)</w:t>
            </w:r>
          </w:p>
        </w:tc>
        <w:tc>
          <w:tcPr>
            <w:tcW w:w="2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5258" w:rsidRPr="002F5258" w:rsidRDefault="002F5258" w:rsidP="00422A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47 (87.0%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F5258" w:rsidRPr="002F5258" w:rsidRDefault="002F5258" w:rsidP="00422A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0.098</w:t>
            </w:r>
          </w:p>
        </w:tc>
      </w:tr>
      <w:tr w:rsidR="002F5258" w:rsidRPr="00800D29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2F5258" w:rsidRPr="002F5258" w:rsidRDefault="002F5258" w:rsidP="00422A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Mean age (y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5258" w:rsidRPr="002F5258" w:rsidRDefault="002F5258" w:rsidP="00422AC4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66.1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5258" w:rsidRPr="002F5258" w:rsidRDefault="002F5258" w:rsidP="00422A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±10.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5258" w:rsidRPr="002F5258" w:rsidRDefault="002F5258" w:rsidP="00422AC4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65.0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5258" w:rsidRPr="002F5258" w:rsidRDefault="002F5258" w:rsidP="00422A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±11.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F5258" w:rsidRPr="002F5258" w:rsidRDefault="002F5258" w:rsidP="00422A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0.605</w:t>
            </w:r>
          </w:p>
        </w:tc>
      </w:tr>
      <w:tr w:rsidR="002F5258" w:rsidRPr="00854E64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2F5258" w:rsidRPr="002F5258" w:rsidRDefault="002F5258" w:rsidP="00422A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Weight (kg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5258" w:rsidRPr="002F5258" w:rsidRDefault="002F5258" w:rsidP="00422AC4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75.2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5258" w:rsidRPr="002F5258" w:rsidRDefault="002F5258" w:rsidP="00422A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±17.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5258" w:rsidRPr="002F5258" w:rsidRDefault="002F5258" w:rsidP="00422AC4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78.0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5258" w:rsidRPr="002F5258" w:rsidRDefault="002F5258" w:rsidP="00422A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±16.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F5258" w:rsidRPr="002F5258" w:rsidRDefault="002F5258" w:rsidP="00422A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0.421</w:t>
            </w:r>
          </w:p>
        </w:tc>
      </w:tr>
      <w:tr w:rsidR="002F5258" w:rsidRPr="00854E64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2F5258" w:rsidRPr="002F5258" w:rsidRDefault="002F5258" w:rsidP="00422A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r w:rsidRPr="002F5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ody mass index (kg/m</w:t>
            </w:r>
            <w:r w:rsidRPr="002F5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2F525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)  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5258" w:rsidRPr="002F5258" w:rsidRDefault="002F5258" w:rsidP="00422AC4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5258" w:rsidRPr="002F5258" w:rsidRDefault="002F5258" w:rsidP="00422A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(22.7-30.0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5258" w:rsidRPr="002F5258" w:rsidRDefault="002F5258" w:rsidP="00422AC4">
            <w:pPr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5258" w:rsidRPr="002F5258" w:rsidRDefault="002F5258" w:rsidP="00422A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(23.5-29.4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F5258" w:rsidRPr="002F5258" w:rsidRDefault="002F5258" w:rsidP="00422A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0.661</w:t>
            </w:r>
          </w:p>
        </w:tc>
      </w:tr>
      <w:tr w:rsidR="00822295" w:rsidRPr="002F5258" w:rsidTr="009342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2F5258" w:rsidRDefault="00822295" w:rsidP="009342B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Renal function at inclusion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2295" w:rsidRPr="002F5258" w:rsidRDefault="00822295" w:rsidP="009342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2295" w:rsidRPr="002F5258" w:rsidRDefault="00822295" w:rsidP="009342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22295" w:rsidRPr="002F5258" w:rsidRDefault="00822295" w:rsidP="009342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22295" w:rsidRPr="002F5258" w:rsidTr="009342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2F5258" w:rsidRDefault="00822295" w:rsidP="009342B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eGFR &lt;90 (n) </w:t>
            </w:r>
            <w:r w:rsidRPr="002F52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2295" w:rsidRPr="002F5258" w:rsidRDefault="00822295" w:rsidP="009342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27 (58.7%) </w:t>
            </w:r>
          </w:p>
        </w:tc>
        <w:tc>
          <w:tcPr>
            <w:tcW w:w="2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22295" w:rsidRPr="002F5258" w:rsidRDefault="00822295" w:rsidP="009342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30 (55.6%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22295" w:rsidRPr="002F5258" w:rsidRDefault="00822295" w:rsidP="009342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0.910</w:t>
            </w:r>
          </w:p>
        </w:tc>
      </w:tr>
      <w:tr w:rsidR="00822295" w:rsidRPr="002F5258" w:rsidTr="009342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2F5258" w:rsidRDefault="00822295" w:rsidP="009342B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60-89 (n) </w:t>
            </w:r>
            <w:r w:rsidRPr="002F52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9342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19 (41.3%)</w:t>
            </w:r>
          </w:p>
        </w:tc>
        <w:tc>
          <w:tcPr>
            <w:tcW w:w="2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9342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20 (37.0%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9342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22295" w:rsidRPr="002F5258" w:rsidTr="009342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2F5258" w:rsidRDefault="00822295" w:rsidP="009342B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30-59 (n) </w:t>
            </w:r>
            <w:r w:rsidRPr="002F525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9342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8 (18.5%)</w:t>
            </w:r>
          </w:p>
        </w:tc>
        <w:tc>
          <w:tcPr>
            <w:tcW w:w="2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9342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10 (18.5%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9342BF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2F5258" w:rsidRPr="00854E64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2F5258" w:rsidRPr="002F5258" w:rsidRDefault="002F5258" w:rsidP="00422AC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istory of smoking (n) </w:t>
            </w:r>
            <w:r w:rsidRPr="002F525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5258" w:rsidRPr="002F5258" w:rsidRDefault="002F5258" w:rsidP="00422A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35 (76.1%)</w:t>
            </w:r>
          </w:p>
        </w:tc>
        <w:tc>
          <w:tcPr>
            <w:tcW w:w="2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5258" w:rsidRPr="002F5258" w:rsidRDefault="002F5258" w:rsidP="00422A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41 (75.9%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F5258" w:rsidRPr="002F5258" w:rsidRDefault="002F5258" w:rsidP="00422AC4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</w:tr>
      <w:tr w:rsidR="00822295" w:rsidRPr="00854E64" w:rsidTr="00DD505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2F5258" w:rsidDel="00822295" w:rsidRDefault="00822295" w:rsidP="008222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ncomitant diseases  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22295" w:rsidRPr="00854E64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2F5258" w:rsidRDefault="00822295" w:rsidP="00F015B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Stage of </w:t>
            </w:r>
            <w:r w:rsidR="00F015BF">
              <w:rPr>
                <w:rFonts w:ascii="Times New Roman" w:eastAsia="Calibri" w:hAnsi="Times New Roman" w:cs="Times New Roman"/>
                <w:sz w:val="20"/>
                <w:szCs w:val="20"/>
              </w:rPr>
              <w:t>LEAD</w:t>
            </w:r>
            <w:r w:rsidR="00F015BF"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II or more </w:t>
            </w:r>
            <w:r w:rsidRPr="002F525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23 (50.0%)</w:t>
            </w:r>
          </w:p>
        </w:tc>
        <w:tc>
          <w:tcPr>
            <w:tcW w:w="2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25 (46.3%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0.866</w:t>
            </w:r>
          </w:p>
        </w:tc>
      </w:tr>
      <w:tr w:rsidR="00822295" w:rsidRPr="00854E64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2F5258" w:rsidRDefault="00822295" w:rsidP="00F015B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Stage of </w:t>
            </w:r>
            <w:r w:rsidR="00F015BF">
              <w:rPr>
                <w:rFonts w:ascii="Times New Roman" w:eastAsia="Calibri" w:hAnsi="Times New Roman" w:cs="Times New Roman"/>
                <w:sz w:val="20"/>
                <w:szCs w:val="20"/>
              </w:rPr>
              <w:t>LEAD</w:t>
            </w:r>
            <w:r w:rsidR="00F015BF"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II (n) </w:t>
            </w:r>
            <w:r w:rsidRPr="002F525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9 (19.6%)</w:t>
            </w:r>
          </w:p>
        </w:tc>
        <w:tc>
          <w:tcPr>
            <w:tcW w:w="2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10 (18.5%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22295" w:rsidRPr="00854E64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2F5258" w:rsidRDefault="00822295" w:rsidP="00F015B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 Stage of </w:t>
            </w:r>
            <w:r w:rsidR="00F015BF">
              <w:rPr>
                <w:rFonts w:ascii="Times New Roman" w:eastAsia="Calibri" w:hAnsi="Times New Roman" w:cs="Times New Roman"/>
                <w:sz w:val="20"/>
                <w:szCs w:val="20"/>
              </w:rPr>
              <w:t>LEAD</w:t>
            </w:r>
            <w:r w:rsidR="00F015BF"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V (n) </w:t>
            </w:r>
            <w:r w:rsidRPr="002F525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14 (30.4%)</w:t>
            </w:r>
          </w:p>
        </w:tc>
        <w:tc>
          <w:tcPr>
            <w:tcW w:w="2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15 (27.8%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22295" w:rsidRPr="00854E64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Diabetes (n)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10 (21.7%)</w:t>
            </w:r>
          </w:p>
        </w:tc>
        <w:tc>
          <w:tcPr>
            <w:tcW w:w="2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13 (24.1%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0.970</w:t>
            </w:r>
          </w:p>
        </w:tc>
      </w:tr>
      <w:tr w:rsidR="00822295" w:rsidRPr="00854E64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Hypertension (n) </w:t>
            </w:r>
            <w:r w:rsidRPr="002F5258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◊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32 (69.6%)</w:t>
            </w:r>
          </w:p>
        </w:tc>
        <w:tc>
          <w:tcPr>
            <w:tcW w:w="2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28 (51.9%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0.110</w:t>
            </w:r>
          </w:p>
        </w:tc>
      </w:tr>
      <w:tr w:rsidR="00822295" w:rsidRPr="00854E64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edications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22295" w:rsidRPr="00854E64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 ACE inhibitors (n)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 (39.1%)</w:t>
            </w:r>
          </w:p>
        </w:tc>
        <w:tc>
          <w:tcPr>
            <w:tcW w:w="2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 (25.9%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58</w:t>
            </w:r>
          </w:p>
        </w:tc>
      </w:tr>
      <w:tr w:rsidR="00822295" w:rsidRPr="00854E64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 ARBs (n)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 (26.1%)</w:t>
            </w:r>
          </w:p>
        </w:tc>
        <w:tc>
          <w:tcPr>
            <w:tcW w:w="2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 (20.4%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98</w:t>
            </w:r>
          </w:p>
        </w:tc>
      </w:tr>
      <w:tr w:rsidR="00822295" w:rsidRPr="00854E64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 Calcium channel blockers (n)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8 (39.1%)</w:t>
            </w:r>
          </w:p>
        </w:tc>
        <w:tc>
          <w:tcPr>
            <w:tcW w:w="2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5 (29.8%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29</w:t>
            </w:r>
          </w:p>
        </w:tc>
      </w:tr>
      <w:tr w:rsidR="00822295" w:rsidRPr="00854E64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 Beta blockers (n)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 (26.1%)</w:t>
            </w:r>
          </w:p>
        </w:tc>
        <w:tc>
          <w:tcPr>
            <w:tcW w:w="2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 (22.2%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52</w:t>
            </w:r>
          </w:p>
        </w:tc>
      </w:tr>
      <w:tr w:rsidR="00822295" w:rsidRPr="00854E64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Diuretics (n)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6 (34.8%)</w:t>
            </w:r>
          </w:p>
        </w:tc>
        <w:tc>
          <w:tcPr>
            <w:tcW w:w="2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 (22.2%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63</w:t>
            </w:r>
          </w:p>
        </w:tc>
      </w:tr>
      <w:tr w:rsidR="00822295" w:rsidRPr="00854E64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 Antiagregants (n)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4 (52.2%)</w:t>
            </w:r>
          </w:p>
        </w:tc>
        <w:tc>
          <w:tcPr>
            <w:tcW w:w="2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6 (48.1%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88</w:t>
            </w:r>
          </w:p>
        </w:tc>
      </w:tr>
      <w:tr w:rsidR="00822295" w:rsidRPr="00854E64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 Anticoagulants (n)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2.2%)</w:t>
            </w:r>
          </w:p>
        </w:tc>
        <w:tc>
          <w:tcPr>
            <w:tcW w:w="2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(1.9%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909</w:t>
            </w:r>
          </w:p>
        </w:tc>
      </w:tr>
      <w:tr w:rsidR="00822295" w:rsidRPr="00854E64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aftidrofuryl/pentoxifylline (n)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3 (71.7%)</w:t>
            </w:r>
          </w:p>
        </w:tc>
        <w:tc>
          <w:tcPr>
            <w:tcW w:w="2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5 (64.8%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59</w:t>
            </w:r>
          </w:p>
        </w:tc>
      </w:tr>
      <w:tr w:rsidR="00822295" w:rsidRPr="00854E64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Statin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n)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18 (39.1%)</w:t>
            </w:r>
          </w:p>
        </w:tc>
        <w:tc>
          <w:tcPr>
            <w:tcW w:w="2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16 (29.6%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0.385</w:t>
            </w:r>
          </w:p>
        </w:tc>
      </w:tr>
      <w:tr w:rsidR="00822295" w:rsidRPr="00854E64" w:rsidTr="00DD505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 Insulin therapy (n)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 (13.0%)</w:t>
            </w:r>
          </w:p>
        </w:tc>
        <w:tc>
          <w:tcPr>
            <w:tcW w:w="2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 (14.8%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99</w:t>
            </w:r>
          </w:p>
        </w:tc>
      </w:tr>
      <w:tr w:rsidR="00822295" w:rsidRPr="00854E64" w:rsidTr="00DD505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 Oral antidiabetic agents (n)</w:t>
            </w:r>
          </w:p>
        </w:tc>
        <w:tc>
          <w:tcPr>
            <w:tcW w:w="23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 (6.5%)</w:t>
            </w:r>
          </w:p>
        </w:tc>
        <w:tc>
          <w:tcPr>
            <w:tcW w:w="24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 (9.3%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15</w:t>
            </w:r>
          </w:p>
        </w:tc>
      </w:tr>
      <w:tr w:rsidR="00822295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9B1AAA" w:rsidRDefault="00822295" w:rsidP="00822295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B1AA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SBP (mmHg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144.2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138.5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±17.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0.165</w:t>
            </w:r>
          </w:p>
        </w:tc>
      </w:tr>
      <w:tr w:rsidR="00822295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9B1AAA" w:rsidRDefault="00822295" w:rsidP="00822295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B1AA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DBP (mmHg)</w:t>
            </w:r>
          </w:p>
        </w:tc>
        <w:tc>
          <w:tcPr>
            <w:tcW w:w="832" w:type="dxa"/>
            <w:tcBorders>
              <w:left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77.3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±12.1</w:t>
            </w:r>
          </w:p>
        </w:tc>
        <w:tc>
          <w:tcPr>
            <w:tcW w:w="950" w:type="dxa"/>
            <w:tcBorders>
              <w:left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75.7</w:t>
            </w:r>
          </w:p>
        </w:tc>
        <w:tc>
          <w:tcPr>
            <w:tcW w:w="1532" w:type="dxa"/>
            <w:tcBorders>
              <w:left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±9.8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0.481</w:t>
            </w:r>
          </w:p>
        </w:tc>
      </w:tr>
      <w:tr w:rsidR="00822295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9B1AAA" w:rsidRDefault="00822295" w:rsidP="00822295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B1AA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Heart rate (bpm)</w:t>
            </w:r>
          </w:p>
        </w:tc>
        <w:tc>
          <w:tcPr>
            <w:tcW w:w="8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65.2</w:t>
            </w:r>
          </w:p>
        </w:tc>
        <w:tc>
          <w:tcPr>
            <w:tcW w:w="15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±9.9</w:t>
            </w:r>
          </w:p>
        </w:tc>
        <w:tc>
          <w:tcPr>
            <w:tcW w:w="9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67.0</w:t>
            </w:r>
          </w:p>
        </w:tc>
        <w:tc>
          <w:tcPr>
            <w:tcW w:w="15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±10.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Calibri" w:hAnsi="Times New Roman" w:cs="Times New Roman"/>
                <w:sz w:val="20"/>
                <w:szCs w:val="20"/>
              </w:rPr>
              <w:t>0.366</w:t>
            </w:r>
          </w:p>
        </w:tc>
      </w:tr>
      <w:tr w:rsidR="00822295" w:rsidRPr="00854E64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9B1AAA" w:rsidRDefault="00822295" w:rsidP="00822295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B1AA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WBC </w:t>
            </w: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0</w:t>
            </w: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6.8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±1.7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6.99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±1.79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</w:tr>
      <w:tr w:rsidR="00822295" w:rsidRPr="00854E64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9B1AAA" w:rsidRDefault="00822295" w:rsidP="00822295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B1AA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BC (</w:t>
            </w: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2</w:t>
            </w: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</w:t>
            </w:r>
            <w:r w:rsidRPr="009B1AA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4.56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±0.4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4.58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±0.44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</w:tr>
      <w:tr w:rsidR="00822295" w:rsidRPr="00854E64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9B1AAA" w:rsidRDefault="00822295" w:rsidP="00822295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B1AA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HGB (</w:t>
            </w: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/L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135.9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±16.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141.6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±14.7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</w:tr>
      <w:tr w:rsidR="00822295" w:rsidRPr="00854E64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9B1AAA" w:rsidRDefault="00822295" w:rsidP="00822295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B1AA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Hct (%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41.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±4.3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42.0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±4.0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</w:tr>
      <w:tr w:rsidR="00822295" w:rsidRPr="00854E64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9B1AAA" w:rsidRDefault="00822295" w:rsidP="00822295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B1AA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LT (</w:t>
            </w: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2F5258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232.5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(187.8-280.2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219.5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(190.2-264.2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0.491</w:t>
            </w:r>
          </w:p>
        </w:tc>
      </w:tr>
      <w:tr w:rsidR="00822295" w:rsidRPr="00854E64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9B1AAA" w:rsidRDefault="00822295" w:rsidP="00822295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B1AA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t-EE"/>
              </w:rPr>
              <w:t>High-sensitivity troponin T (</w:t>
            </w: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g/L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(6.9-16.8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(6.5-16.8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822295" w:rsidRPr="00854E64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9B1AAA" w:rsidRDefault="00822295" w:rsidP="00822295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reatine Kinase MB Mass </w:t>
            </w:r>
            <w:r w:rsidRPr="009B1AA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t-EE"/>
              </w:rPr>
              <w:t>(</w:t>
            </w: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µg/L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(1.5-2.8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(1.6-3.1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0.319</w:t>
            </w:r>
          </w:p>
        </w:tc>
      </w:tr>
      <w:tr w:rsidR="00822295" w:rsidRPr="00854E64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9B1AAA" w:rsidRDefault="00822295" w:rsidP="008222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-terminal proBNP </w:t>
            </w:r>
            <w:r w:rsidRPr="009B1AA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t-EE"/>
              </w:rPr>
              <w:t>(</w:t>
            </w: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g/mL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(92-463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(45-292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822295" w:rsidRPr="00854E64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9B1AAA" w:rsidRDefault="00822295" w:rsidP="008222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s-CRP </w:t>
            </w:r>
            <w:r w:rsidRPr="009B1AA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t-EE"/>
              </w:rPr>
              <w:t>(</w:t>
            </w: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/L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(1.52-5.24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(1.51-4.91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0.567</w:t>
            </w:r>
          </w:p>
        </w:tc>
      </w:tr>
      <w:tr w:rsidR="00822295" w:rsidRPr="00854E64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9B1AAA" w:rsidRDefault="00822295" w:rsidP="008222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lucose </w:t>
            </w:r>
            <w:r w:rsidRPr="009B1AA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t-EE"/>
              </w:rPr>
              <w:t>(</w:t>
            </w: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mol/L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(4.8-5.7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(4.8-6.2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0.508</w:t>
            </w:r>
          </w:p>
        </w:tc>
      </w:tr>
      <w:tr w:rsidR="00822295" w:rsidRPr="00854E64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9B1AAA" w:rsidRDefault="00822295" w:rsidP="008222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reatinine </w:t>
            </w: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(</w:t>
            </w:r>
            <w:r w:rsidRPr="009B1AAA">
              <w:rPr>
                <w:rStyle w:val="Emphasis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μ</w:t>
            </w: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mol/L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(65-92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(67-92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</w:tr>
      <w:tr w:rsidR="00822295" w:rsidRPr="00854E64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9B1AAA" w:rsidRDefault="00822295" w:rsidP="008222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rea </w:t>
            </w: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(mmol/L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(4.4-6.6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(4.4-6.6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</w:tr>
      <w:tr w:rsidR="00822295" w:rsidRPr="00854E64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9B1AAA" w:rsidRDefault="00822295" w:rsidP="008222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ystatine C </w:t>
            </w: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(mg/L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(0.97-1.36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(0.93-1.26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</w:tr>
      <w:tr w:rsidR="00822295" w:rsidRPr="00854E64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9B1AAA" w:rsidRDefault="00822295" w:rsidP="008222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olesterole (mmol/L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4.66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±1.38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±1.42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0.517</w:t>
            </w:r>
          </w:p>
        </w:tc>
      </w:tr>
      <w:tr w:rsidR="00822295" w:rsidRPr="00854E64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9B1AAA" w:rsidRDefault="00822295" w:rsidP="008222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L (mmol/L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(0.96-1.55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(0.94-1.45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</w:tr>
      <w:tr w:rsidR="00822295" w:rsidRPr="00854E64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9B1AAA" w:rsidRDefault="00822295" w:rsidP="008222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DL (mmol/L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(2.07-3.63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(2.05-3.91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</w:tr>
      <w:tr w:rsidR="00822295" w:rsidRPr="00854E64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9B1AAA" w:rsidRDefault="00822295" w:rsidP="008222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G (mmol/L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(0.98-2.06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(1.1-1.98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0.358</w:t>
            </w:r>
          </w:p>
        </w:tc>
      </w:tr>
      <w:tr w:rsidR="00822295" w:rsidRPr="00854E64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9B1AAA" w:rsidRDefault="00822295" w:rsidP="008222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-2-microglobuline </w:t>
            </w: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(</w:t>
            </w:r>
            <w:r w:rsidRPr="009B1AAA">
              <w:rPr>
                <w:rStyle w:val="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  <w:shd w:val="clear" w:color="auto" w:fill="FFFFFF" w:themeFill="background1"/>
              </w:rPr>
              <w:t>μ</w:t>
            </w: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g/L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2470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(2080-2840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  <w:t>2145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(1830-2750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822295" w:rsidRPr="00854E64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9B1AAA" w:rsidRDefault="00822295" w:rsidP="008222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eGFR </w:t>
            </w: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(mL/min/1.73m</w:t>
            </w: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 w:themeFill="background1"/>
                <w:vertAlign w:val="superscript"/>
              </w:rPr>
              <w:t>2</w:t>
            </w: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(68-94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(69-100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</w:tr>
      <w:tr w:rsidR="00822295" w:rsidRPr="00854E64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9B1AAA" w:rsidRDefault="00822295" w:rsidP="008222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diponectine  </w:t>
            </w: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(ng/mL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6322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(3769-8523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5541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(3327-9406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0.484</w:t>
            </w:r>
          </w:p>
        </w:tc>
      </w:tr>
      <w:tr w:rsidR="00822295" w:rsidRPr="00854E64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9B1AAA" w:rsidRDefault="00822295" w:rsidP="008222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yeloperoxidase </w:t>
            </w:r>
            <w:r w:rsidRPr="009B1AAA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eastAsia="et-EE"/>
              </w:rPr>
              <w:t>(ng/mL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57.8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(32.4-81.8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51.4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(30.2-81.6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</w:tr>
      <w:tr w:rsidR="00822295" w:rsidRPr="00854E64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9B1AAA" w:rsidRDefault="00822295" w:rsidP="008222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GAL </w:t>
            </w: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(ng/mL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82.1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(65.5-103.0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71.8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(61.12-80.7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822295" w:rsidRPr="00854E64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9B1AAA" w:rsidRDefault="00822295" w:rsidP="008222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Oxidized low-density lipoprotein </w:t>
            </w: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(U/L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55.6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(45.3-71.1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65.1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(43.5-79.3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</w:tr>
      <w:tr w:rsidR="00822295" w:rsidRPr="00854E64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9B1AAA" w:rsidRDefault="00822295" w:rsidP="008222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idney injury molecule 1 </w:t>
            </w: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(pg/mL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1392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(733-2215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1455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(870-2432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</w:p>
        </w:tc>
      </w:tr>
      <w:tr w:rsidR="00822295" w:rsidRPr="00854E64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9B1AAA" w:rsidRDefault="00822295" w:rsidP="008222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L-FABP </w:t>
            </w: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(ng/mL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(0.61-1.43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(0.62-1.42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0.736</w:t>
            </w:r>
          </w:p>
        </w:tc>
      </w:tr>
      <w:tr w:rsidR="00822295" w:rsidRPr="00854E64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9B1AAA" w:rsidRDefault="00822295" w:rsidP="008222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soprostane/creatinine ratio </w:t>
            </w: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(ng/mmol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40.8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(30.2-50.5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44.6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(32.9-61.0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</w:tr>
      <w:tr w:rsidR="00822295" w:rsidRPr="00854E64" w:rsidTr="00F015BF">
        <w:trPr>
          <w:jc w:val="center"/>
        </w:trPr>
        <w:tc>
          <w:tcPr>
            <w:tcW w:w="3397" w:type="dxa"/>
            <w:tcBorders>
              <w:right w:val="single" w:sz="4" w:space="0" w:color="auto"/>
            </w:tcBorders>
          </w:tcPr>
          <w:p w:rsidR="00822295" w:rsidRPr="009B1AAA" w:rsidRDefault="00822295" w:rsidP="0082229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L-18 </w:t>
            </w:r>
            <w:r w:rsidRPr="009B1AA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 w:themeFill="background1"/>
              </w:rPr>
              <w:t>(pg/mL)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(230-364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(196-334)</w:t>
            </w:r>
          </w:p>
        </w:tc>
        <w:tc>
          <w:tcPr>
            <w:tcW w:w="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22295" w:rsidRPr="002F5258" w:rsidRDefault="00822295" w:rsidP="008222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5258"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</w:p>
        </w:tc>
      </w:tr>
    </w:tbl>
    <w:p w:rsidR="00BB3B27" w:rsidRPr="00130EFB" w:rsidRDefault="002F5258" w:rsidP="00130EFB">
      <w:pPr>
        <w:pStyle w:val="Caption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B1AA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†- current and ex-smokers; ‡- Stage of </w:t>
      </w:r>
      <w:r w:rsidR="00F015BF">
        <w:rPr>
          <w:rFonts w:ascii="Times New Roman" w:hAnsi="Times New Roman" w:cs="Times New Roman"/>
          <w:color w:val="000000" w:themeColor="text1"/>
          <w:sz w:val="20"/>
          <w:szCs w:val="20"/>
        </w:rPr>
        <w:t>LEAD</w:t>
      </w:r>
      <w:r w:rsidRPr="009B1AA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y Fontaine´s classification;</w:t>
      </w:r>
      <w:r w:rsidRPr="009B1AAA">
        <w:rPr>
          <w:rFonts w:ascii="Times New Roman" w:eastAsia="Calibri" w:hAnsi="Times New Roman" w:cs="Times New Roman"/>
          <w:color w:val="000000" w:themeColor="text1"/>
          <w:sz w:val="20"/>
          <w:szCs w:val="20"/>
          <w:vertAlign w:val="superscript"/>
        </w:rPr>
        <w:t xml:space="preserve"> ◊</w:t>
      </w:r>
      <w:r w:rsidRPr="009B1AAA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- on medication</w:t>
      </w:r>
      <w:r w:rsidRPr="009B1AAA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9B1AAA">
        <w:rPr>
          <w:rFonts w:cstheme="minorHAnsi"/>
          <w:color w:val="000000" w:themeColor="text1"/>
          <w:vertAlign w:val="superscript"/>
        </w:rPr>
        <w:t xml:space="preserve"> </w:t>
      </w:r>
      <w:r w:rsidRPr="00787D97">
        <w:rPr>
          <w:rFonts w:cstheme="minorHAnsi"/>
          <w:color w:val="000000" w:themeColor="text1"/>
          <w:vertAlign w:val="superscript"/>
        </w:rPr>
        <w:t>#</w:t>
      </w:r>
      <w:r>
        <w:rPr>
          <w:rFonts w:cstheme="minorHAnsi"/>
          <w:color w:val="000000" w:themeColor="text1"/>
        </w:rPr>
        <w:t>-</w:t>
      </w:r>
      <w:r w:rsidRPr="00556EDF">
        <w:rPr>
          <w:rFonts w:cstheme="minorHAnsi"/>
          <w:color w:val="000000" w:themeColor="text1"/>
        </w:rPr>
        <w:t xml:space="preserve"> </w:t>
      </w:r>
      <w:r w:rsidRPr="00787D97">
        <w:rPr>
          <w:rFonts w:ascii="Calibri" w:eastAsia="Calibri" w:hAnsi="Calibri"/>
          <w:color w:val="000000" w:themeColor="text1"/>
        </w:rPr>
        <w:t>ml/min/1.73m</w:t>
      </w:r>
      <w:r w:rsidRPr="00787D97">
        <w:rPr>
          <w:rFonts w:ascii="Calibri" w:eastAsia="Calibri" w:hAnsi="Calibri"/>
          <w:color w:val="000000" w:themeColor="text1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9B1AA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y – years of age; PAD- peripheral arterial disease; </w:t>
      </w:r>
      <w:proofErr w:type="spellStart"/>
      <w:r w:rsidRPr="009B1AAA">
        <w:rPr>
          <w:rFonts w:ascii="Times New Roman" w:hAnsi="Times New Roman" w:cs="Times New Roman"/>
          <w:color w:val="000000" w:themeColor="text1"/>
          <w:sz w:val="20"/>
          <w:szCs w:val="20"/>
        </w:rPr>
        <w:t>eGFR</w:t>
      </w:r>
      <w:proofErr w:type="spellEnd"/>
      <w:r w:rsidRPr="009B1AAA">
        <w:rPr>
          <w:rFonts w:ascii="Times New Roman" w:hAnsi="Times New Roman" w:cs="Times New Roman"/>
          <w:color w:val="000000" w:themeColor="text1"/>
          <w:sz w:val="20"/>
          <w:szCs w:val="20"/>
        </w:rPr>
        <w:t>- estimated glomerular filtration rate;</w:t>
      </w:r>
      <w:r w:rsidR="004149E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149E1">
        <w:rPr>
          <w:rFonts w:ascii="Times New Roman" w:eastAsia="Calibri" w:hAnsi="Times New Roman" w:cs="Times New Roman"/>
          <w:color w:val="000000" w:themeColor="text1"/>
          <w:sz w:val="20"/>
          <w:szCs w:val="20"/>
        </w:rPr>
        <w:t>ACE- angiotensin-converting enzyme; ARB- angiotensin receptor blocker;</w:t>
      </w:r>
      <w:r w:rsidRPr="009B1AA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SBP- peripheral systolic blood pressure; PDBP- peripheral diastolic blood pressure; L-FABP: liver-type fatty acid binding protein; NGAL: neutrophil gelatinase-associated </w:t>
      </w:r>
      <w:proofErr w:type="spellStart"/>
      <w:r w:rsidRPr="009B1AAA">
        <w:rPr>
          <w:rFonts w:ascii="Times New Roman" w:hAnsi="Times New Roman" w:cs="Times New Roman"/>
          <w:color w:val="000000" w:themeColor="text1"/>
          <w:sz w:val="20"/>
          <w:szCs w:val="20"/>
        </w:rPr>
        <w:t>lipocalin</w:t>
      </w:r>
      <w:proofErr w:type="spellEnd"/>
      <w:r w:rsidRPr="009B1AA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proofErr w:type="spellStart"/>
      <w:r w:rsidRPr="009B1AAA">
        <w:rPr>
          <w:rFonts w:ascii="Times New Roman" w:hAnsi="Times New Roman" w:cs="Times New Roman"/>
          <w:color w:val="000000" w:themeColor="text1"/>
          <w:sz w:val="20"/>
          <w:szCs w:val="20"/>
        </w:rPr>
        <w:t>hs</w:t>
      </w:r>
      <w:proofErr w:type="spellEnd"/>
      <w:r w:rsidRPr="009B1AAA">
        <w:rPr>
          <w:rFonts w:ascii="Times New Roman" w:hAnsi="Times New Roman" w:cs="Times New Roman"/>
          <w:color w:val="000000" w:themeColor="text1"/>
          <w:sz w:val="20"/>
          <w:szCs w:val="20"/>
        </w:rPr>
        <w:t>-CRP: high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-sensitivity C-reactive protein</w:t>
      </w:r>
    </w:p>
    <w:sectPr w:rsidR="00BB3B27" w:rsidRPr="00130E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258"/>
    <w:rsid w:val="00016AF0"/>
    <w:rsid w:val="00060BEB"/>
    <w:rsid w:val="000D5993"/>
    <w:rsid w:val="00130EFB"/>
    <w:rsid w:val="00242C71"/>
    <w:rsid w:val="002F5258"/>
    <w:rsid w:val="002F6F51"/>
    <w:rsid w:val="003C378D"/>
    <w:rsid w:val="004149E1"/>
    <w:rsid w:val="00617FC6"/>
    <w:rsid w:val="00822295"/>
    <w:rsid w:val="00872B3D"/>
    <w:rsid w:val="00A12C20"/>
    <w:rsid w:val="00BB3B27"/>
    <w:rsid w:val="00C07390"/>
    <w:rsid w:val="00C12173"/>
    <w:rsid w:val="00C24874"/>
    <w:rsid w:val="00C25B23"/>
    <w:rsid w:val="00C358ED"/>
    <w:rsid w:val="00C91AF1"/>
    <w:rsid w:val="00DD505F"/>
    <w:rsid w:val="00EB1D24"/>
    <w:rsid w:val="00F01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ABB7E1-2FB1-46E6-825F-3479E7F70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52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F52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F52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F5258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2F5258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50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505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2229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37</Words>
  <Characters>306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rtu Ülikool</Company>
  <LinksUpToDate>false</LinksUpToDate>
  <CharactersWithSpaces>3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Kuusik</dc:creator>
  <cp:keywords/>
  <dc:description/>
  <cp:lastModifiedBy>MMARO</cp:lastModifiedBy>
  <cp:revision>2</cp:revision>
  <dcterms:created xsi:type="dcterms:W3CDTF">2021-11-22T13:43:00Z</dcterms:created>
  <dcterms:modified xsi:type="dcterms:W3CDTF">2021-11-22T13:43:00Z</dcterms:modified>
</cp:coreProperties>
</file>